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535" w:type="pct"/>
        <w:jc w:val="center"/>
        <w:tblLayout w:type="fixed"/>
        <w:tblLook w:val="04A0"/>
      </w:tblPr>
      <w:tblGrid>
        <w:gridCol w:w="1246"/>
        <w:gridCol w:w="1334"/>
        <w:gridCol w:w="3469"/>
        <w:gridCol w:w="2277"/>
        <w:gridCol w:w="2275"/>
      </w:tblGrid>
      <w:tr w:rsidR="000133D1" w:rsidRPr="000133D1" w:rsidTr="008450AF">
        <w:trPr>
          <w:trHeight w:val="300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robe Set ID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Symbol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Gene Title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AMC expression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Average RMC expression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65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r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receptor II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.4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.6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790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feron gamma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0.9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803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.2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4.3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082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1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.26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1.2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889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fnb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feron beta 1, fibroblast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.8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1.8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7691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mor necrosis factor (TNF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uperfamily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, member 2)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.7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4.96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63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.7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9.6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800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d40lg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D40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9.26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6.4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255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 receptor, type I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1.3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4.06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797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cl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2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2.3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8.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91384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tumor necrosis factor (TNF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uperfamily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, member 2)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.6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.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7655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(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tromal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-derived factor 1)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2.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657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Mmp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matrix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metallopeptidas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5.3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0.4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134_a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4ra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4 receptor, alpha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28.2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93182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9.2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1.7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191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6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6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0.8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4.9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750_a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r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 receptor, type I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1.2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15.5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315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2a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2a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9.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.7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8234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fna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feron-alpha 1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0.2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1.86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490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d14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D14 molecule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7.8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678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in derived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neurotrophic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1.8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5.2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565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2b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2b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7.2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504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receptor 1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5.1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2.6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8032_a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5.7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4.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266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3ra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3 receptor, alpha 2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9.4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93.56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634_x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0.1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9.2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219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r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receptor III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2.8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73.1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98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cl5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5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3.6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7.3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7484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r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receptor III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68.5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2.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98256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b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 beta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15.0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8677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Bdnf</w:t>
            </w:r>
            <w:proofErr w:type="spellEnd"/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brain derived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neurotrophic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factor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72.13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1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0832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cl4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4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83.76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19.4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815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cl3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3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90.8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44.333333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8784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sf1r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olony stimulating factor 1 receptor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18.0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85.3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665_a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l18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leukin 18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22.2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35.9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7698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d40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CD40 molecule, TNF receptor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uperfamily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member 5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227.83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9.2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8858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(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tromal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-derived factor 1)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330.4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425.4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956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fngr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interferon gamma receptor 1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994.76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66.4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69633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xcl12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chemokine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(C-X-C motif) 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ligand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12 (</w:t>
            </w:r>
            <w:proofErr w:type="spellStart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stromal</w:t>
            </w:r>
            <w:proofErr w:type="spellEnd"/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 cell-derived factor 1)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035.133333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557.7666667</w:t>
            </w:r>
          </w:p>
        </w:tc>
      </w:tr>
      <w:tr w:rsidR="000133D1" w:rsidRPr="000133D1" w:rsidTr="008450AF">
        <w:trPr>
          <w:trHeight w:val="255"/>
          <w:jc w:val="center"/>
        </w:trPr>
        <w:tc>
          <w:tcPr>
            <w:tcW w:w="588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76636_at</w:t>
            </w:r>
          </w:p>
        </w:tc>
        <w:tc>
          <w:tcPr>
            <w:tcW w:w="629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gfbr1</w:t>
            </w:r>
          </w:p>
        </w:tc>
        <w:tc>
          <w:tcPr>
            <w:tcW w:w="1636" w:type="pct"/>
            <w:noWrap/>
            <w:hideMark/>
          </w:tcPr>
          <w:p w:rsidR="000133D1" w:rsidRPr="000133D1" w:rsidRDefault="000133D1" w:rsidP="000133D1">
            <w:pPr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transforming growth factor, beta receptor 1</w:t>
            </w:r>
          </w:p>
        </w:tc>
        <w:tc>
          <w:tcPr>
            <w:tcW w:w="1074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1346.966667</w:t>
            </w:r>
          </w:p>
        </w:tc>
        <w:tc>
          <w:tcPr>
            <w:tcW w:w="1073" w:type="pct"/>
            <w:noWrap/>
            <w:hideMark/>
          </w:tcPr>
          <w:p w:rsidR="000133D1" w:rsidRPr="000133D1" w:rsidRDefault="000133D1" w:rsidP="000133D1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0133D1">
              <w:rPr>
                <w:rFonts w:ascii="Times New Roman" w:eastAsia="Times New Roman" w:hAnsi="Times New Roman" w:cs="Times New Roman"/>
                <w:sz w:val="18"/>
                <w:szCs w:val="18"/>
              </w:rPr>
              <w:t>996.2</w:t>
            </w:r>
          </w:p>
        </w:tc>
      </w:tr>
    </w:tbl>
    <w:p w:rsidR="00CE7834" w:rsidRDefault="00CE7834"/>
    <w:sectPr w:rsidR="00CE7834" w:rsidSect="00CE7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0133D1"/>
    <w:rsid w:val="000133D1"/>
    <w:rsid w:val="008450AF"/>
    <w:rsid w:val="00CE7834"/>
    <w:rsid w:val="00F749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78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33D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 Rangarajan</dc:creator>
  <cp:lastModifiedBy>P Rangarajan</cp:lastModifiedBy>
  <cp:revision>3</cp:revision>
  <dcterms:created xsi:type="dcterms:W3CDTF">2011-09-08T13:46:00Z</dcterms:created>
  <dcterms:modified xsi:type="dcterms:W3CDTF">2011-09-10T07:11:00Z</dcterms:modified>
</cp:coreProperties>
</file>